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63759" w14:textId="77777777" w:rsidR="00892039" w:rsidRDefault="00892039" w:rsidP="00892039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59D64DA3" w14:textId="109C72EB" w:rsidR="00892039" w:rsidRDefault="00892039" w:rsidP="00F80A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2554320"/>
      <w:r w:rsidRPr="00F80A13">
        <w:rPr>
          <w:rFonts w:ascii="Times New Roman" w:hAnsi="Times New Roman" w:cs="Times New Roman"/>
          <w:b/>
          <w:bCs/>
          <w:sz w:val="24"/>
          <w:szCs w:val="24"/>
        </w:rPr>
        <w:t xml:space="preserve">Additional file 6. </w:t>
      </w:r>
      <w:r w:rsidRPr="00F80A13">
        <w:rPr>
          <w:rFonts w:ascii="Times New Roman" w:hAnsi="Times New Roman" w:cs="Times New Roman" w:hint="eastAsia"/>
          <w:b/>
          <w:bCs/>
          <w:sz w:val="24"/>
          <w:szCs w:val="24"/>
        </w:rPr>
        <w:t>Statistics</w:t>
      </w:r>
      <w:r w:rsidRPr="00F80A13">
        <w:rPr>
          <w:rFonts w:ascii="Times New Roman" w:hAnsi="Times New Roman" w:cs="Times New Roman"/>
          <w:b/>
          <w:bCs/>
          <w:sz w:val="24"/>
          <w:szCs w:val="24"/>
        </w:rPr>
        <w:t xml:space="preserve"> for RNA-seq data of each sample</w:t>
      </w:r>
      <w:r w:rsidR="00F80A1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CF15898" w14:textId="77777777" w:rsidR="00F80A13" w:rsidRPr="00F80A13" w:rsidRDefault="00F80A13" w:rsidP="00F80A1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7880" w:type="dxa"/>
        <w:tblInd w:w="284" w:type="dxa"/>
        <w:tblLook w:val="04A0" w:firstRow="1" w:lastRow="0" w:firstColumn="1" w:lastColumn="0" w:noHBand="0" w:noVBand="1"/>
      </w:tblPr>
      <w:tblGrid>
        <w:gridCol w:w="1417"/>
        <w:gridCol w:w="1491"/>
        <w:gridCol w:w="1416"/>
        <w:gridCol w:w="1561"/>
        <w:gridCol w:w="1026"/>
        <w:gridCol w:w="969"/>
      </w:tblGrid>
      <w:tr w:rsidR="00892039" w:rsidRPr="00F80A13" w14:paraId="4D13C4F2" w14:textId="77777777" w:rsidTr="00F80A13">
        <w:trPr>
          <w:trHeight w:val="420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0D6D4D3F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913FF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0FA9F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Clean Base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B8F90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Read Length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9F4D11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Q20 (</w:t>
            </w:r>
            <w:r w:rsidRPr="00F80A13">
              <w:rPr>
                <w:rFonts w:ascii="SimSun" w:eastAsia="SimSun" w:hAnsi="SimSun" w:cs="Times New Roman" w:hint="eastAsia"/>
                <w:bCs/>
                <w:color w:val="000000"/>
                <w:kern w:val="0"/>
                <w:sz w:val="24"/>
                <w:szCs w:val="24"/>
              </w:rPr>
              <w:t>％</w:t>
            </w:r>
            <w:r w:rsidRPr="00F80A13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C897F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GC (</w:t>
            </w:r>
            <w:r w:rsidRPr="00F80A13">
              <w:rPr>
                <w:rFonts w:ascii="SimSun" w:eastAsia="SimSun" w:hAnsi="SimSun" w:cs="Times New Roman" w:hint="eastAsia"/>
                <w:bCs/>
                <w:color w:val="000000"/>
                <w:kern w:val="0"/>
                <w:sz w:val="24"/>
                <w:szCs w:val="24"/>
              </w:rPr>
              <w:t>％</w:t>
            </w:r>
            <w:r w:rsidRPr="00F80A13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92039" w:rsidRPr="00F80A13" w14:paraId="0C923729" w14:textId="77777777" w:rsidTr="00F80A13">
        <w:trPr>
          <w:trHeight w:val="4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62C4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AD6E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0975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1F97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292716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BA66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E15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AD07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B471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86</w:t>
            </w:r>
          </w:p>
        </w:tc>
      </w:tr>
      <w:tr w:rsidR="00892039" w:rsidRPr="00F80A13" w14:paraId="1F2BC2BA" w14:textId="77777777" w:rsidTr="00F80A13">
        <w:trPr>
          <w:trHeight w:val="4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C6C8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CAEA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4754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27D5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426413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F264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1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C243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7FAD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.12</w:t>
            </w:r>
          </w:p>
        </w:tc>
      </w:tr>
      <w:tr w:rsidR="00892039" w:rsidRPr="00F80A13" w14:paraId="0C714034" w14:textId="77777777" w:rsidTr="00F80A13">
        <w:trPr>
          <w:trHeight w:val="4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19DB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E0EC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0081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62AC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024384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4F61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1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0F7B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DA52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.84</w:t>
            </w:r>
          </w:p>
        </w:tc>
      </w:tr>
      <w:tr w:rsidR="00892039" w:rsidRPr="00F80A13" w14:paraId="1D4689FA" w14:textId="77777777" w:rsidTr="00F80A13">
        <w:trPr>
          <w:trHeight w:val="4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B825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588F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3349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15D5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00470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427B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1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21B4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D8FF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85</w:t>
            </w:r>
          </w:p>
        </w:tc>
      </w:tr>
      <w:tr w:rsidR="00892039" w:rsidRPr="00F80A13" w14:paraId="1756F1C5" w14:textId="77777777" w:rsidTr="00F80A13">
        <w:trPr>
          <w:trHeight w:val="40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FF68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0C7A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5730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7A09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719096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A3AE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1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2028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5F1F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.84</w:t>
            </w:r>
          </w:p>
        </w:tc>
      </w:tr>
      <w:tr w:rsidR="00892039" w:rsidRPr="00F80A13" w14:paraId="7000F5AB" w14:textId="77777777" w:rsidTr="00F80A13">
        <w:trPr>
          <w:trHeight w:val="4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CD4F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3920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2036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49FA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610881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F55B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1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6F5D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0B51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28</w:t>
            </w:r>
          </w:p>
        </w:tc>
      </w:tr>
      <w:tr w:rsidR="00892039" w:rsidRPr="00F80A13" w14:paraId="27E7C6EF" w14:textId="77777777" w:rsidTr="00F80A13">
        <w:trPr>
          <w:trHeight w:val="4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99C1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-OE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6C0A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0881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76E7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264468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4966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1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7A7D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DC3C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92</w:t>
            </w:r>
          </w:p>
        </w:tc>
      </w:tr>
      <w:tr w:rsidR="00892039" w:rsidRPr="00F80A13" w14:paraId="6D086DA4" w14:textId="77777777" w:rsidTr="00F80A13">
        <w:trPr>
          <w:trHeight w:val="432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9033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-OE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B20B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0536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2EB6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160908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B703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1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BF16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9665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21</w:t>
            </w:r>
          </w:p>
        </w:tc>
      </w:tr>
      <w:tr w:rsidR="00892039" w:rsidRPr="00F80A13" w14:paraId="1E5760F9" w14:textId="77777777" w:rsidTr="00F80A13">
        <w:trPr>
          <w:trHeight w:val="420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631B52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-OE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1C049D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09923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E9BD33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297711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0C0FEA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1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CB5B4D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.0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7A63E7" w14:textId="77777777" w:rsidR="00892039" w:rsidRPr="00F80A13" w:rsidRDefault="00892039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0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73</w:t>
            </w:r>
          </w:p>
        </w:tc>
      </w:tr>
    </w:tbl>
    <w:p w14:paraId="192FF1F2" w14:textId="77777777" w:rsidR="00892039" w:rsidRPr="00F4608E" w:rsidRDefault="00892039" w:rsidP="00892039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0587280C" w14:textId="77777777" w:rsidR="00CB2400" w:rsidRDefault="00CB2400"/>
    <w:sectPr w:rsidR="00CB2400" w:rsidSect="00F80A13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3AC10" w14:textId="77777777" w:rsidR="00892039" w:rsidRDefault="00892039" w:rsidP="00892039">
      <w:r>
        <w:separator/>
      </w:r>
    </w:p>
  </w:endnote>
  <w:endnote w:type="continuationSeparator" w:id="0">
    <w:p w14:paraId="3ACCD1AE" w14:textId="77777777" w:rsidR="00892039" w:rsidRDefault="00892039" w:rsidP="00892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033C9" w14:textId="77777777" w:rsidR="00892039" w:rsidRDefault="00892039" w:rsidP="00892039">
      <w:r>
        <w:separator/>
      </w:r>
    </w:p>
  </w:footnote>
  <w:footnote w:type="continuationSeparator" w:id="0">
    <w:p w14:paraId="1B8B7736" w14:textId="77777777" w:rsidR="00892039" w:rsidRDefault="00892039" w:rsidP="00892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C53"/>
    <w:rsid w:val="00170C53"/>
    <w:rsid w:val="00892039"/>
    <w:rsid w:val="00CB2400"/>
    <w:rsid w:val="00F8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60A946"/>
  <w15:chartTrackingRefBased/>
  <w15:docId w15:val="{652232B3-CCD7-4722-8463-B651B4BA2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039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92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89203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892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8920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9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祯彬</dc:creator>
  <cp:keywords/>
  <dc:description/>
  <cp:lastModifiedBy>Elodie</cp:lastModifiedBy>
  <cp:revision>3</cp:revision>
  <dcterms:created xsi:type="dcterms:W3CDTF">2024-11-29T02:47:00Z</dcterms:created>
  <dcterms:modified xsi:type="dcterms:W3CDTF">2024-11-29T15:51:00Z</dcterms:modified>
</cp:coreProperties>
</file>